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4AB6" w:rsidRPr="000E5A41" w:rsidRDefault="002220FF" w:rsidP="002220FF">
      <w:pPr>
        <w:jc w:val="center"/>
      </w:pPr>
      <w:r w:rsidRPr="000E5A41">
        <w:rPr>
          <w:noProof/>
        </w:rPr>
        <w:drawing>
          <wp:inline distT="0" distB="0" distL="0" distR="0" wp14:anchorId="307BFE35" wp14:editId="1FD410A5">
            <wp:extent cx="4314825" cy="3600450"/>
            <wp:effectExtent l="0" t="0" r="9525" b="0"/>
            <wp:docPr id="1" name="图片 1" descr="D:\RFZ\文章\RFZ\1\投稿\Insights into the impact on Campylobacter jejuni colonization results from inactivation of flhF\BMC microbiology\Additional file\Figure S1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RFZ\文章\RFZ\1\投稿\Insights into the impact on Campylobacter jejuni colonization results from inactivation of flhF\BMC microbiology\Additional file\Figure S1\figure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  <w:r w:rsidRPr="000E5A41">
        <w:rPr>
          <w:rFonts w:ascii="Times New Roman" w:hAnsi="Times New Roman" w:cs="Times New Roman" w:hint="eastAsia"/>
          <w:b/>
          <w:sz w:val="24"/>
          <w:szCs w:val="24"/>
        </w:rPr>
        <w:t>Fig. S1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Identification</w:t>
      </w:r>
      <w:r w:rsidRPr="000E5A41">
        <w:rPr>
          <w:rFonts w:ascii="Times New Roman" w:hAnsi="Times New Roman" w:cs="Times New Roman"/>
          <w:sz w:val="24"/>
          <w:szCs w:val="24"/>
        </w:rPr>
        <w:t xml:space="preserve"> of 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E5A41">
        <w:rPr>
          <w:rFonts w:ascii="Times New Roman" w:hAnsi="Times New Roman" w:cs="Times New Roman"/>
          <w:i/>
          <w:sz w:val="24"/>
          <w:szCs w:val="24"/>
        </w:rPr>
        <w:t>C. jejuni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isolate.</w:t>
      </w:r>
      <w:r w:rsidRPr="000E5A41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0E5A41">
        <w:rPr>
          <w:rFonts w:ascii="Times New Roman" w:hAnsi="Times New Roman" w:cs="Times New Roman"/>
          <w:sz w:val="24"/>
          <w:szCs w:val="24"/>
        </w:rPr>
        <w:t>ultiplex PCR assay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was used to identify </w:t>
      </w:r>
      <w:r w:rsidRPr="000E5A41">
        <w:rPr>
          <w:rFonts w:ascii="Times New Roman" w:hAnsi="Times New Roman" w:cs="Times New Roman" w:hint="eastAsia"/>
          <w:i/>
          <w:sz w:val="24"/>
          <w:szCs w:val="24"/>
        </w:rPr>
        <w:t>Campylobacter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species by primers of </w:t>
      </w:r>
      <w:r w:rsidRPr="000E5A41">
        <w:rPr>
          <w:rFonts w:ascii="Times New Roman" w:hAnsi="Times New Roman" w:cs="Times New Roman"/>
          <w:sz w:val="24"/>
          <w:szCs w:val="24"/>
        </w:rPr>
        <w:t>16S rRNA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E5A41">
        <w:rPr>
          <w:rFonts w:ascii="Times New Roman" w:hAnsi="Times New Roman" w:cs="Times New Roman" w:hint="eastAsia"/>
          <w:i/>
          <w:sz w:val="24"/>
          <w:szCs w:val="24"/>
        </w:rPr>
        <w:t>Campylobacter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species, 857 bp), </w:t>
      </w:r>
      <w:r w:rsidRPr="000E5A41">
        <w:rPr>
          <w:rFonts w:ascii="Times New Roman" w:hAnsi="Times New Roman" w:cs="Times New Roman"/>
          <w:i/>
          <w:sz w:val="24"/>
          <w:szCs w:val="24"/>
        </w:rPr>
        <w:t>mapA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E5A41">
        <w:rPr>
          <w:rFonts w:ascii="Times New Roman" w:hAnsi="Times New Roman" w:cs="Times New Roman" w:hint="eastAsia"/>
          <w:i/>
          <w:sz w:val="24"/>
          <w:szCs w:val="24"/>
        </w:rPr>
        <w:t>C. jejuni</w:t>
      </w:r>
      <w:r w:rsidRPr="000E5A41">
        <w:rPr>
          <w:rFonts w:ascii="Times New Roman" w:hAnsi="Times New Roman" w:cs="Times New Roman" w:hint="eastAsia"/>
          <w:sz w:val="24"/>
          <w:szCs w:val="24"/>
        </w:rPr>
        <w:t>, 589</w:t>
      </w:r>
      <w:r w:rsidR="00CB5F80" w:rsidRPr="000E5A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bp) and </w:t>
      </w:r>
      <w:r w:rsidRPr="000E5A41">
        <w:rPr>
          <w:rFonts w:ascii="Times New Roman" w:hAnsi="Times New Roman" w:cs="Times New Roman"/>
          <w:i/>
          <w:sz w:val="24"/>
          <w:szCs w:val="24"/>
        </w:rPr>
        <w:t>ceuE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E5A41">
        <w:rPr>
          <w:rFonts w:ascii="Times New Roman" w:hAnsi="Times New Roman" w:cs="Times New Roman" w:hint="eastAsia"/>
          <w:i/>
          <w:sz w:val="24"/>
          <w:szCs w:val="24"/>
        </w:rPr>
        <w:t>C. coli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B5F80" w:rsidRPr="000E5A41">
        <w:rPr>
          <w:rFonts w:ascii="Times New Roman" w:hAnsi="Times New Roman" w:cs="Times New Roman" w:hint="eastAsia"/>
          <w:sz w:val="24"/>
          <w:szCs w:val="24"/>
        </w:rPr>
        <w:t xml:space="preserve">462 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bp). </w:t>
      </w:r>
      <w:r w:rsidRPr="000E5A41">
        <w:rPr>
          <w:rFonts w:ascii="Times New Roman" w:hAnsi="Times New Roman" w:cs="Times New Roman"/>
          <w:sz w:val="24"/>
          <w:szCs w:val="24"/>
        </w:rPr>
        <w:t>Lane M</w:t>
      </w:r>
      <w:r w:rsidRPr="000E5A41">
        <w:rPr>
          <w:rFonts w:ascii="Times New Roman" w:hAnsi="Times New Roman" w:cs="Times New Roman" w:hint="eastAsia"/>
          <w:sz w:val="24"/>
          <w:szCs w:val="24"/>
        </w:rPr>
        <w:t>:</w:t>
      </w:r>
      <w:r w:rsidRPr="000E5A41">
        <w:rPr>
          <w:rFonts w:ascii="Times New Roman" w:hAnsi="Times New Roman" w:cs="Times New Roman"/>
          <w:sz w:val="24"/>
          <w:szCs w:val="24"/>
        </w:rPr>
        <w:t xml:space="preserve"> DNA marker DL2000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E5A41">
        <w:rPr>
          <w:rFonts w:ascii="Times New Roman" w:hAnsi="Times New Roman" w:cs="Times New Roman"/>
          <w:sz w:val="24"/>
          <w:szCs w:val="24"/>
        </w:rPr>
        <w:t xml:space="preserve">Lane </w:t>
      </w:r>
      <w:r w:rsidRPr="000E5A41">
        <w:rPr>
          <w:rFonts w:ascii="Times New Roman" w:hAnsi="Times New Roman" w:cs="Times New Roman" w:hint="eastAsia"/>
          <w:sz w:val="24"/>
          <w:szCs w:val="24"/>
        </w:rPr>
        <w:t>1:</w:t>
      </w:r>
      <w:r w:rsidRPr="000E5A41">
        <w:rPr>
          <w:rFonts w:ascii="Times New Roman" w:hAnsi="Times New Roman" w:cs="Times New Roman"/>
          <w:sz w:val="24"/>
          <w:szCs w:val="24"/>
        </w:rPr>
        <w:t xml:space="preserve"> PCR profile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of the isolate</w:t>
      </w:r>
      <w:r w:rsidRPr="000E5A41">
        <w:rPr>
          <w:rFonts w:ascii="Times New Roman" w:hAnsi="Times New Roman" w:cs="Times New Roman"/>
          <w:sz w:val="24"/>
          <w:szCs w:val="24"/>
        </w:rPr>
        <w:t>.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5A41">
        <w:rPr>
          <w:rFonts w:ascii="Times New Roman" w:hAnsi="Times New Roman" w:cs="Times New Roman" w:hint="eastAsia"/>
          <w:b/>
          <w:sz w:val="24"/>
          <w:szCs w:val="24"/>
        </w:rPr>
        <w:t xml:space="preserve">b </w:t>
      </w:r>
      <w:r w:rsidRPr="000E5A41">
        <w:rPr>
          <w:rFonts w:ascii="Times New Roman" w:hAnsi="Times New Roman" w:cs="Times New Roman"/>
          <w:sz w:val="24"/>
          <w:szCs w:val="24"/>
        </w:rPr>
        <w:t xml:space="preserve">Transmission electron microscopy of 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E5A41">
        <w:rPr>
          <w:rFonts w:ascii="Times New Roman" w:hAnsi="Times New Roman" w:cs="Times New Roman"/>
          <w:i/>
          <w:sz w:val="24"/>
          <w:szCs w:val="24"/>
        </w:rPr>
        <w:t>C.</w:t>
      </w:r>
      <w:r w:rsidRPr="000E5A41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0E5A41">
        <w:rPr>
          <w:rFonts w:ascii="Times New Roman" w:hAnsi="Times New Roman" w:cs="Times New Roman"/>
          <w:i/>
          <w:sz w:val="24"/>
          <w:szCs w:val="24"/>
        </w:rPr>
        <w:t>jejuni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E5A41">
        <w:rPr>
          <w:rFonts w:ascii="Times New Roman" w:hAnsi="Times New Roman" w:cs="Times New Roman"/>
          <w:sz w:val="24"/>
          <w:szCs w:val="24"/>
        </w:rPr>
        <w:t>isolate</w:t>
      </w:r>
      <w:r w:rsidRPr="000E5A41">
        <w:rPr>
          <w:rFonts w:ascii="Times New Roman" w:hAnsi="Times New Roman" w:cs="Times New Roman" w:hint="eastAsia"/>
          <w:sz w:val="24"/>
          <w:szCs w:val="24"/>
        </w:rPr>
        <w:t>, b</w:t>
      </w:r>
      <w:r w:rsidRPr="000E5A41">
        <w:rPr>
          <w:rFonts w:ascii="Times New Roman" w:hAnsi="Times New Roman" w:cs="Times New Roman"/>
          <w:sz w:val="24"/>
          <w:szCs w:val="24"/>
        </w:rPr>
        <w:t>ars=</w:t>
      </w:r>
      <w:r w:rsidRPr="000E5A41">
        <w:rPr>
          <w:rFonts w:ascii="Times New Roman" w:hAnsi="Times New Roman" w:cs="Times New Roman" w:hint="eastAsia"/>
          <w:sz w:val="24"/>
          <w:szCs w:val="24"/>
        </w:rPr>
        <w:t>1</w:t>
      </w:r>
      <w:r w:rsidRPr="000E5A41">
        <w:rPr>
          <w:rFonts w:ascii="Times New Roman" w:hAnsi="Times New Roman" w:cs="Times New Roman"/>
          <w:sz w:val="24"/>
          <w:szCs w:val="24"/>
        </w:rPr>
        <w:t xml:space="preserve"> μm.</w:t>
      </w: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  <w:r w:rsidRPr="000E5A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0E5A41">
        <w:rPr>
          <w:rFonts w:ascii="Times New Roman" w:hAnsi="Times New Roman" w:cs="Times New Roman"/>
          <w:sz w:val="24"/>
          <w:szCs w:val="24"/>
        </w:rPr>
        <w:t>Primers used in this study</w:t>
      </w:r>
    </w:p>
    <w:p w:rsidR="002220FF" w:rsidRPr="000E5A41" w:rsidRDefault="002220FF" w:rsidP="002220FF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471" w:type="dxa"/>
        <w:tblInd w:w="-432" w:type="dxa"/>
        <w:tblLayout w:type="fixed"/>
        <w:tblLook w:val="01E0" w:firstRow="1" w:lastRow="1" w:firstColumn="1" w:lastColumn="1" w:noHBand="0" w:noVBand="0"/>
      </w:tblPr>
      <w:tblGrid>
        <w:gridCol w:w="540"/>
        <w:gridCol w:w="1620"/>
        <w:gridCol w:w="5560"/>
        <w:gridCol w:w="1751"/>
      </w:tblGrid>
      <w:tr w:rsidR="000E5A41" w:rsidRPr="000E5A41" w:rsidTr="00700700">
        <w:trPr>
          <w:trHeight w:val="630"/>
        </w:trPr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b/>
                <w:szCs w:val="21"/>
              </w:rPr>
              <w:t>Primers</w:t>
            </w:r>
          </w:p>
        </w:tc>
        <w:tc>
          <w:tcPr>
            <w:tcW w:w="5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b/>
                <w:szCs w:val="21"/>
              </w:rPr>
              <w:t xml:space="preserve">Sequence (5’-3’) 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b/>
                <w:szCs w:val="21"/>
              </w:rPr>
              <w:t>Target gene/fragment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 w:val="restart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1"/>
            <w:bookmarkStart w:id="2" w:name="OLE_LINK12"/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flhF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  <w:bookmarkEnd w:id="1"/>
            <w:bookmarkEnd w:id="2"/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"/>
            <w:bookmarkStart w:id="4" w:name="OLE_LINK2"/>
            <w:r w:rsidRPr="000E5A41">
              <w:rPr>
                <w:rFonts w:ascii="Times New Roman" w:eastAsia="宋体" w:hAnsi="Times New Roman" w:cs="Times New Roman"/>
                <w:szCs w:val="21"/>
              </w:rPr>
              <w:t>GATGCTAGTAGGCCCAACAGGA</w:t>
            </w:r>
            <w:bookmarkEnd w:id="3"/>
            <w:bookmarkEnd w:id="4"/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lhF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lhF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3"/>
            <w:bookmarkStart w:id="6" w:name="OLE_LINK4"/>
            <w:r w:rsidRPr="000E5A41">
              <w:rPr>
                <w:rFonts w:ascii="Times New Roman" w:eastAsia="宋体" w:hAnsi="Times New Roman" w:cs="Times New Roman"/>
                <w:szCs w:val="21"/>
              </w:rPr>
              <w:t>AAAGTTGCTCAACTGCACCGA</w:t>
            </w:r>
            <w:bookmarkEnd w:id="5"/>
            <w:bookmarkEnd w:id="6"/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j0402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CGATGGAACGGATAATCACC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j0402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j0402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AATACCTGCATTTCCAAGAGC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fedD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CGAGGCATTGATGAATGAACT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D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D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GCGTAAATATCCAAACCACTAGAGC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fedA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AACCCTACACCTTCAAGAAATCC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A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A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TCTGTGGAACTGCATGGATACG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fedB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ATACAGCCAATCGCATCGC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B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B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GAGGAAGTTCTCCACCCCACAT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fedC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TTTGAAGTTGACCGCGAAGAG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C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fedC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TCATTTTGCGGAGTGCATTCT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aspA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TCGAGGCGACTCAAGATACG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aspA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aspA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 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CATTAAGACCACATTTTGGACCACT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racS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GACGCTTTAATCAATGTTGATATGG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racS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racS</w:t>
            </w:r>
            <w:r w:rsidRPr="000E5A41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CTCACAAGTGCCATTGTTTGAGTAT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adF</w:t>
            </w:r>
            <w:r w:rsidRPr="000E5A41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TCTGAAAGACGTGCTAAAAGTGTTG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adF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cadF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TCTGAAAGACGTGCTAAAAGTGTTG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docC</w:t>
            </w:r>
            <w:r w:rsidRPr="000E5A4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AAGCAATGATGAATTTGGACAA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docC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docC</w:t>
            </w:r>
            <w:r w:rsidRPr="000E5A4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R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CCACCTTCTACAACTGATACGGTT</w:t>
            </w:r>
          </w:p>
        </w:tc>
        <w:tc>
          <w:tcPr>
            <w:tcW w:w="1751" w:type="dxa"/>
            <w:vMerge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cj0358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F</w:t>
            </w:r>
          </w:p>
        </w:tc>
        <w:tc>
          <w:tcPr>
            <w:tcW w:w="5560" w:type="dxa"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AATGTAGGACTTGGTGGAACAGATG</w:t>
            </w:r>
          </w:p>
        </w:tc>
        <w:tc>
          <w:tcPr>
            <w:tcW w:w="1751" w:type="dxa"/>
            <w:vMerge w:val="restart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 xml:space="preserve">A fragment of </w:t>
            </w: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>cj0358</w:t>
            </w:r>
          </w:p>
        </w:tc>
      </w:tr>
      <w:tr w:rsidR="000E5A41" w:rsidRPr="000E5A41" w:rsidTr="002220FF">
        <w:trPr>
          <w:trHeight w:val="567"/>
        </w:trPr>
        <w:tc>
          <w:tcPr>
            <w:tcW w:w="540" w:type="dxa"/>
            <w:vMerge/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i/>
                <w:szCs w:val="21"/>
              </w:rPr>
              <w:t xml:space="preserve">cj0358 </w:t>
            </w:r>
            <w:r w:rsidRPr="000E5A41">
              <w:rPr>
                <w:rFonts w:ascii="Times New Roman" w:eastAsia="宋体" w:hAnsi="Times New Roman" w:cs="Times New Roman"/>
                <w:szCs w:val="21"/>
              </w:rPr>
              <w:t>RT-R</w:t>
            </w:r>
          </w:p>
        </w:tc>
        <w:tc>
          <w:tcPr>
            <w:tcW w:w="5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5A41">
              <w:rPr>
                <w:rFonts w:ascii="Times New Roman" w:eastAsia="宋体" w:hAnsi="Times New Roman" w:cs="Times New Roman"/>
                <w:szCs w:val="21"/>
              </w:rPr>
              <w:t>CGACCATCCCAAAATTGAGTATTAT</w:t>
            </w:r>
          </w:p>
        </w:tc>
        <w:tc>
          <w:tcPr>
            <w:tcW w:w="1751" w:type="dxa"/>
            <w:vMerge/>
            <w:tcBorders>
              <w:bottom w:val="single" w:sz="4" w:space="0" w:color="auto"/>
            </w:tcBorders>
            <w:vAlign w:val="center"/>
          </w:tcPr>
          <w:p w:rsidR="002220FF" w:rsidRPr="000E5A41" w:rsidRDefault="002220FF" w:rsidP="00700700">
            <w:pPr>
              <w:spacing w:line="20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700700" w:rsidRPr="000E5A41" w:rsidRDefault="00700700" w:rsidP="00700700">
      <w:pPr>
        <w:rPr>
          <w:rFonts w:ascii="Times New Roman" w:hAnsi="Times New Roman" w:cs="Times New Roman"/>
          <w:sz w:val="24"/>
          <w:szCs w:val="24"/>
        </w:rPr>
      </w:pPr>
      <w:r w:rsidRPr="000E5A4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0E5A41">
        <w:rPr>
          <w:rFonts w:ascii="Times New Roman" w:hAnsi="Times New Roman" w:cs="Times New Roman"/>
          <w:sz w:val="24"/>
          <w:szCs w:val="24"/>
        </w:rPr>
        <w:t>The relative mRN</w:t>
      </w:r>
      <w:r w:rsidR="00E32915" w:rsidRPr="000E5A41">
        <w:rPr>
          <w:rFonts w:ascii="Times New Roman" w:hAnsi="Times New Roman" w:cs="Times New Roman"/>
          <w:sz w:val="24"/>
          <w:szCs w:val="24"/>
        </w:rPr>
        <w:t>A expression of other infection</w:t>
      </w:r>
      <w:r w:rsidR="00E32915" w:rsidRPr="000E5A41">
        <w:rPr>
          <w:rFonts w:ascii="Times New Roman" w:hAnsi="Times New Roman" w:cs="Times New Roman" w:hint="eastAsia"/>
          <w:sz w:val="24"/>
          <w:szCs w:val="24"/>
        </w:rPr>
        <w:t>-</w:t>
      </w:r>
      <w:r w:rsidRPr="000E5A41">
        <w:rPr>
          <w:rFonts w:ascii="Times New Roman" w:hAnsi="Times New Roman" w:cs="Times New Roman"/>
          <w:sz w:val="24"/>
          <w:szCs w:val="24"/>
        </w:rPr>
        <w:t>related genes</w:t>
      </w:r>
      <w:r w:rsidRPr="000E5A41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0E5A41">
        <w:rPr>
          <w:rFonts w:ascii="Times New Roman" w:hAnsi="Times New Roman" w:cs="Times New Roman"/>
          <w:sz w:val="24"/>
          <w:szCs w:val="24"/>
        </w:rPr>
        <w:t>microarray assay</w:t>
      </w:r>
    </w:p>
    <w:p w:rsidR="008B476E" w:rsidRPr="000E5A41" w:rsidRDefault="008B476E" w:rsidP="0070070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6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3260"/>
        <w:gridCol w:w="850"/>
        <w:gridCol w:w="1276"/>
      </w:tblGrid>
      <w:tr w:rsidR="000E5A41" w:rsidRPr="000E5A41" w:rsidTr="003B499A">
        <w:tc>
          <w:tcPr>
            <w:tcW w:w="1384" w:type="dxa"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Locus tag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Proposed function</w:t>
            </w:r>
            <w:r w:rsidRPr="000E5A41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0E5A41" w:rsidRPr="000E5A41" w:rsidTr="003B499A">
        <w:tc>
          <w:tcPr>
            <w:tcW w:w="1384" w:type="dxa"/>
            <w:vMerge w:val="restart"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Colonizat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19c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ocB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CP-domain signal transduction protei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20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oc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ytochrome C551 peroxid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N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JpbmdoYW0tUmFtb3M8L0F1dGhvcj48WWVhcj4yMDA4PC9ZZWFyPjxSZWNOdW0+MTA8L1JlY051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N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JpbmdoYW0tUmFtb3M8L0F1dGhvcj48WWVhcj4yMDA4PC9ZZWFyPjxSZWNOdW0+MTA8L1JlY051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3" w:tooltip="Bingham-Ramos, 2008 #10" w:history="1">
              <w:r w:rsidRPr="000E5A41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4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znu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BC transporter substrate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ZpczwvQXV0aG9yPjxZZWFyPjIwMDk8L1llYXI+PFJl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ZpczwvQXV0aG9yPjxZZWFyPjIwMDk8L1llYXI+PFJl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4" w:tooltip="Davis, 2009 #11" w:history="1">
              <w:r w:rsidRPr="000E5A41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7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onB-denpendent outer membrane recep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4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2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oc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ethyl-accepting chemotaxis signal transduction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3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35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ytochrome C551 peroxid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5naGFtLVJhbW9zPC9BdXRob3I+PFllYXI+MjAwODwv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W5naGFtLVJhbW9zPC9BdXRob3I+PFllYXI+MjAwODwv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3" w:tooltip="Bingham-Ramos, 2008 #10" w:history="1">
              <w:r w:rsidRPr="000E5A41"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36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me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ranscriptional regulator Cm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Cj0391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d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Barrero-Tobon, 2012 #10" w:history="1">
              <w:r w:rsidRPr="000E5A4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0E5A41">
              <w:rPr>
                <w:rFonts w:ascii="Times New Roman" w:hAnsi="Times New Roman" w:cs="Times New Roman"/>
              </w:rPr>
              <w:t>Cj04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u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rric uptake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6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br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response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Mu, 2014 #5" w:history="1">
              <w:r w:rsidRPr="000E5A4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6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t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osphate acetyl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88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883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0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03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mino acid transport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2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e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CP protein methyl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2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e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CP protein-glutamate methylest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3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a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2-acylglycerophosphoethanolamine acyl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FdPC9EaXNwbGF5VGV4dD48cmVjb3Jk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Q3MS04NDwvcGFnZXM+PHZvbHVtZT41Mjwvdm9sdW1lPjxudW1i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1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ivK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ranched-chain amino acid ABC transporter substrate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mRvPC9BdXRob3I+PFllYXI+MjAxMTwvWWVhcj48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SaWJhcmRvPC9BdXRob3I+PFllYXI+MjAxMTwvWWVhcj48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7" w:tooltip="Ribardo, 2011 #13" w:history="1">
              <w:r w:rsidRPr="000E5A41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19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ivJ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ranched-chain amino acid ABC transporter substrate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IsIDddPC9EaXNwbGF5VGV4dD48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Q3MS04NDwvcGFnZXM+PHZvbHVtZT41Mjwvdm9sdW1l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IsIDddPC9EaXNwbGF5VGV4dD48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7" w:tooltip="Ribardo, 2011 #13" w:history="1">
              <w:r w:rsidRPr="000E5A41">
                <w:rPr>
                  <w:rFonts w:ascii="Times New Roman" w:hAnsi="Times New Roman" w:cs="Times New Roman"/>
                  <w:noProof/>
                </w:rPr>
                <w:t>7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3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d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denylosuccinate ly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Barrero-Tobon, 2012 #10" w:history="1">
              <w:r w:rsidRPr="000E5A4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1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eY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emotaxis protein Che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JdPC9EaXNwbGF5VGV4dD48cmVj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lux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-ribosylhomocysteine ly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22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cc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sensor histidine kin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Mu, 2014 #5" w:history="1">
              <w:r w:rsidRPr="000E5A4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2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cc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Mu, 2014 #5" w:history="1">
              <w:r w:rsidRPr="000E5A4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26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pr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sensor histidine kin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27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pr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60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naJ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aperone protein DnaJ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ByaW48L0F1dGhvcj48WWVhcj4yMDAxPC9ZZWFyPjxS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4MjwvcGFnZXM+PHZvbHVtZT40Mjwvdm9sdW1lPjxrZXl3b3Jkcz48a2V5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ByaW48L0F1dGhvcj48WWVhcj4yMDAxPC9ZZWFyPjxS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4MjwvcGFnZXM+PHZvbHVtZT40Mjwvdm9sdW1lPjxrZXl3b3Jkcz48a2V5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Ziprin, 2001 #22" w:history="1">
              <w:r w:rsidRPr="000E5A41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racR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regula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hlcm1hbnM8L0F1dGhvcj48WWVhcj4yMDExPC9ZZWFyPjxSZWNOdW0+NDc8L1Jl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Mu, 2014 #5" w:history="1">
              <w:r w:rsidRPr="000E5A4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6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racS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wo-component sensor histidine kin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11PC9BdXRob3I+PFllYXI+MjAxNDwvWWVhcj48UmVjTnVtPjU8L1JlY051bT48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TwvQXV0aG9yPjxZZWFyPjIwMTQ8L1llYXI+PFJlY051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6" w:tooltip="Mu, 2014 #5" w:history="1">
              <w:r w:rsidRPr="000E5A41">
                <w:rPr>
                  <w:rFonts w:ascii="Times New Roman" w:hAnsi="Times New Roman" w:cs="Times New Roman"/>
                  <w:noProof/>
                </w:rPr>
                <w:t>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35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euE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enterochelin uptake substrate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3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o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rrous iron transport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4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kpsM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apsule polysaccharide ABC transporter perme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5lczwvQXV0aG9yPjxZZWFyPjIwMDQ8L1llYXI+PFJl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Kb25lczwvQXV0aG9yPjxZZWFyPjIwMDQ8L1llYXI+PFJl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9" w:tooltip="Jones, 2004 #8" w:history="1">
              <w:r w:rsidRPr="000E5A41">
                <w:rPr>
                  <w:rFonts w:ascii="Times New Roman" w:hAnsi="Times New Roman" w:cs="Times New Roman"/>
                  <w:noProof/>
                </w:rPr>
                <w:t>9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506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lp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CP-type signal transduction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6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u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emin uptake system outer membrane recep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Hermans&lt;/Author&gt;&lt;Year&gt;2011&lt;/Year&gt;&lt;RecNum&gt;47&lt;/RecNum&gt;&lt;DisplayText&gt;[2]&lt;/DisplayText&gt;&lt;record&gt;&lt;rec-number&gt;47&lt;/rec-number&gt;&lt;foreign-keys&gt;&lt;key app="EN" db-id="9ee29f0z3rftxxedrdo5tz9qx09evt9t0rza"&gt;47&lt;/key&gt;&lt;/foreign-keys&gt;&lt;ref-type name="Journal Article"&gt;17&lt;/ref-type&gt;&lt;contributors&gt;&lt;authors&gt;&lt;author&gt;Hermans, D.&lt;/author&gt;&lt;author&gt;Van Deun, K.&lt;/author&gt;&lt;author&gt;Martel, A.&lt;/author&gt;&lt;author&gt;Van Immerseel, F.&lt;/author&gt;&lt;author&gt;Messens, W.&lt;/author&gt;&lt;author&gt;Heyndrickx, M.&lt;/author&gt;&lt;author&gt;Haesebrouck, F.&lt;/author&gt;&lt;author&gt;Pasmans, F.&lt;/author&gt;&lt;/authors&gt;&lt;/contributors&gt;&lt;auth-address&gt;Department of Pathology, Bacteriology and Avian Diseases, Faculty of Veterinary Medicine, Ghent University, Salisburylaan 133, 9820 Merelbeke, Belgium. david.hermans@ugent.be.&lt;/auth-address&gt;&lt;titles&gt;&lt;title&gt;Colonization factors of Campylobacter jejuni in the chicken gut&lt;/title&gt;&lt;secondary-title&gt;Vet Res&lt;/secondary-title&gt;&lt;alt-title&gt;Veterinary research&lt;/alt-title&gt;&lt;/titles&gt;&lt;periodical&gt;&lt;full-title&gt;Vet Res&lt;/full-title&gt;&lt;abbr-1&gt;Veterinary research&lt;/abbr-1&gt;&lt;/periodical&gt;&lt;alt-periodical&gt;&lt;full-title&gt;Vet Res&lt;/full-title&gt;&lt;abbr-1&gt;Veterinary research&lt;/abbr-1&gt;&lt;/alt-periodical&gt;&lt;pages&gt;82&lt;/pages&gt;&lt;volume&gt;42&lt;/volume&gt;&lt;keywords&gt;&lt;keyword&gt;Animals&lt;/keyword&gt;&lt;keyword&gt;*Bacterial Adhesion&lt;/keyword&gt;&lt;keyword&gt;Bacterial Proteins/genetics/metabolism&lt;/keyword&gt;&lt;keyword&gt;Campylobacter Infections/immunology/microbiology/*veterinary&lt;/keyword&gt;&lt;keyword&gt;Campylobacter jejuni/*physiology&lt;/keyword&gt;&lt;keyword&gt;*Chickens&lt;/keyword&gt;&lt;keyword&gt;Gastrointestinal Tract/*microbiology&lt;/keyword&gt;&lt;keyword&gt;Poultry Diseases/immunology/*microbiology&lt;/keyword&gt;&lt;/keywords&gt;&lt;dates&gt;&lt;year&gt;2011&lt;/year&gt;&lt;pub-dates&gt;&lt;date&gt;Jun 29&lt;/date&gt;&lt;/pub-dates&gt;&lt;/dates&gt;&lt;isbn&gt;1297-9716 (Electronic)&amp;#xD;0928-4249 (Linking)&lt;/isbn&gt;&lt;accession-num&gt;21714866&lt;/accession-num&gt;&lt;urls&gt;&lt;related-urls&gt;&lt;url&gt;http://www.ncbi.nlm.nih.gov/pubmed/21714866&lt;/url&gt;&lt;/related-urls&gt;&lt;/urls&gt;&lt;custom2&gt;3156733&lt;/custom2&gt;&lt;electronic-resource-num&gt;10.1186/1297-9716-42-82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62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da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-serine dehydra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Velayudhan&lt;/Author&gt;&lt;Year&gt;2004&lt;/Year&gt;&lt;RecNum&gt;6&lt;/RecNum&gt;&lt;DisplayText&gt;[10]&lt;/DisplayText&gt;&lt;record&gt;&lt;rec-number&gt;6&lt;/rec-number&gt;&lt;foreign-keys&gt;&lt;key app="EN" db-id="v5t9xvv9ee9xrme22spp2wahedtt5xf5pzfr"&gt;6&lt;/key&gt;&lt;/foreign-keys&gt;&lt;ref-type name="Journal Article"&gt;17&lt;/ref-type&gt;&lt;contributors&gt;&lt;authors&gt;&lt;author&gt;Velayudhan, J.&lt;/author&gt;&lt;author&gt;Jones, M. A.&lt;/author&gt;&lt;author&gt;Barrow, P. A.&lt;/author&gt;&lt;author&gt;Kelly, D. J.&lt;/author&gt;&lt;/authors&gt;&lt;/contributors&gt;&lt;auth-address&gt;Univ Sheffield, Dept Mol Biol &amp;amp; Biotechnol, Sheffield S10 2TN, S Yorkshire, England&amp;#xD;Inst Anim Hlth, Compton RG20 7NN, Berks, England&lt;/auth-address&gt;&lt;titles&gt;&lt;title&gt;L-serine catabolism via an oxygen-labile L-serine dehydratase is essential for colonization of the avian gut by Campylobacter jejuni&lt;/title&gt;&lt;secondary-title&gt;Infection And Immunity&lt;/secondary-title&gt;&lt;alt-title&gt;Infect Immun&lt;/alt-title&gt;&lt;/titles&gt;&lt;periodical&gt;&lt;full-title&gt;Infection And Immunity&lt;/full-title&gt;&lt;abbr-1&gt;Infect Immun&lt;/abbr-1&gt;&lt;/periodical&gt;&lt;alt-periodical&gt;&lt;full-title&gt;Infection And Immunity&lt;/full-title&gt;&lt;abbr-1&gt;Infect Immun&lt;/abbr-1&gt;&lt;/alt-periodical&gt;&lt;pages&gt;260-268&lt;/pages&gt;&lt;volume&gt;72&lt;/volume&gt;&lt;number&gt;1&lt;/number&gt;&lt;keywords&gt;&lt;keyword&gt;escherichia-coli&lt;/keyword&gt;&lt;keyword&gt;helicobacter-pylori&lt;/keyword&gt;&lt;keyword&gt;pyridoxal-phosphate&lt;/keyword&gt;&lt;keyword&gt;enzymes&lt;/keyword&gt;&lt;keyword&gt;system&lt;/keyword&gt;&lt;keyword&gt;acid&lt;/keyword&gt;&lt;keyword&gt;gene&lt;/keyword&gt;&lt;keyword&gt;construction&lt;/keyword&gt;&lt;keyword&gt;expression&lt;/keyword&gt;&lt;keyword&gt;metabolism&lt;/keyword&gt;&lt;/keywords&gt;&lt;dates&gt;&lt;year&gt;2004&lt;/year&gt;&lt;pub-dates&gt;&lt;date&gt;Jan&lt;/date&gt;&lt;/pub-dates&gt;&lt;/dates&gt;&lt;isbn&gt;0019-9567&lt;/isbn&gt;&lt;accession-num&gt;WOS:000187631600031&lt;/accession-num&gt;&lt;urls&gt;&lt;related-urls&gt;&lt;url&gt;&amp;lt;Go to ISI&amp;gt;://WOS:000187631600031&lt;/url&gt;&lt;/related-urls&gt;&lt;/urls&gt;&lt;electronic-resource-num&gt;Doi 10.1128/Iai.72.1.260-268.2004&lt;/electronic-resource-num&gt;&lt;language&gt;English&lt;/language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0" w:tooltip="Velayudhan, 2004 #6" w:history="1">
              <w:r w:rsidRPr="000E5A41">
                <w:rPr>
                  <w:rFonts w:ascii="Times New Roman" w:hAnsi="Times New Roman" w:cs="Times New Roman"/>
                  <w:noProof/>
                </w:rPr>
                <w:t>10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656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dD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Barrero-Tobon, 2012 #10" w:history="1">
              <w:r w:rsidRPr="000E5A4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 w:val="restart"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Colonization and Adhesion/ invas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45c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edA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iron-binding protei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XTwvRGlzcGxheVRleHQ+PHJl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Barrero-Tobon, 2012 #10" w:history="1">
              <w:r w:rsidRPr="000E5A4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sp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spartate ammonia-ly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od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uperoxide dismu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iwgMTFdPC9EaXNwbGF5VGV4dD48cmVjb3Jk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iwgMTFdPC9EaXNwbGF5VGV4dD48cmVjb3Jk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45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454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ExXTwvRGlzcGxheVRleHQ+PHJl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0NzEtODQ8L3BhZ2VzPjx2b2x1bWU+NTI8L3ZvbHVtZT48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ExXTwvRGlzcGxheVRleHQ+PHJl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0NzEtODQ8L3BhZ2VzPjx2b2x1bWU+NTI8L3ZvbHVtZT48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456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456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ExXTwvRGlzcGxheVRleHQ+PHJl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0NzEtODQ8L3BhZ2VzPjx2b2x1bWU+NTI8L3ZvbHVtZT48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5kcml4c29uPC9BdXRob3I+PFllYXI+MjAwNDwvWWVh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Hendrixson, 2004 #1" w:history="1">
              <w:r w:rsidRPr="000E5A41"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762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sp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spartate amino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21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b1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ifunctional adhesin/ABC transporter aspartate/glutamate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IsIDEyLTE0XTwvRGlzcGxheVRleHQ+PHJl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MjM5OS00MDc8L3BhZ2VzPjx2b2x1bWU+Nzc8L3ZvbHVtZT48bnVtYmVyPjY8L251bWJl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IsIDEyLTE0XTwvRGlzcGxheVRleHQ+PHJl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MjM5OS00MDc8L3BhZ2VzPjx2b2x1bWU+Nzc8L3ZvbHVtZT48bnVtYmVyPjY8L251bWJl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-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8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Jlp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M1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GbGFuYWdhbjwvQXV0aG9yPjxZZWFyPjIwMDk8L1llYXI+PFJlY051bT4xMjwv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IzOTktNDA3PC9wYWdlcz48dm9sdW1lPjc3PC92b2x1bWU+PG51bWJlcj42PC9udW1iZXI+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M1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GbGFuYWdhbjwvQXV0aG9yPjxZZWFyPjIwMDk8L1llYXI+PFJlY051bT4xMjwv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Flanagan, 2009 #12" w:history="1">
              <w:r w:rsidRPr="000E5A41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virK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Dk8L1llYXI+PFJl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Dk8L1llYXI+PFJl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5" w:tooltip="Novik, 2009 #17" w:history="1">
              <w:r w:rsidRPr="000E5A41">
                <w:rPr>
                  <w:rFonts w:ascii="Times New Roman" w:hAnsi="Times New Roman" w:cs="Times New Roman"/>
                  <w:noProof/>
                </w:rPr>
                <w:t>1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79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lp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ibronectin domain-containing lipo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iwgMTIsIDEzXTwvRGlzcGxheVRleHQ+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4MjwvcGFnZXM+PHZvbHVtZT40Mjwvdm9sdW1lPjxrZXl3b3Jkcz48a2V5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iwgMTIsIDEzXTwvRGlzcGxheVRleHQ+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Flanagan, 2009 #12" w:history="1">
              <w:r w:rsidRPr="000E5A41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35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ld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ospholipase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ByaW48L0F1dGhvcj48WWVhcj4yMDAxPC9ZZWFyPjxS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XByaW48L0F1dGhvcj48WWVhcj4yMDAxPC9ZZWFyPjxS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Ziprin, 2001 #22" w:history="1">
              <w:r w:rsidRPr="000E5A41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5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iaI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TP/GTP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LCAxMl08L0Rpc3BsYXlUZXh0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M1Mi02OTwvcGFnZXM+PHZv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YXJyZXJvLVRvYm9uPC9BdXRob3I+PFllYXI+MjAxMjwv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5" w:tooltip="Barrero-Tobon, 2012 #10" w:history="1">
              <w:r w:rsidRPr="000E5A41">
                <w:rPr>
                  <w:rFonts w:ascii="Times New Roman" w:hAnsi="Times New Roman" w:cs="Times New Roman"/>
                  <w:noProof/>
                </w:rPr>
                <w:t>5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7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adF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outer membrane fibronectin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iwgOCwgMTIsIDEzXTwvRGlzcGxheVRl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iwgOCwgMTIsIDEzXTwvRGlzcGxheVRl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8" w:tooltip="Ziprin, 2001 #22" w:history="1">
              <w:r w:rsidRPr="000E5A41">
                <w:rPr>
                  <w:rFonts w:ascii="Times New Roman" w:hAnsi="Times New Roman" w:cs="Times New Roman"/>
                  <w:noProof/>
                </w:rPr>
                <w:t>8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3" w:tooltip="Flanagan, 2009 #12" w:history="1">
              <w:r w:rsidRPr="000E5A41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96c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96c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riplasmic protei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3VuZzwvQXV0aG9yPjxZZWFyPjIwMDc8L1llYXI+PFJl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3VuZzwvQXV0aG9yPjxZZWFyPjIwMDc8L1llYXI+PFJl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2" w:tooltip="Hermans, 2011 #47" w:history="1">
              <w:r w:rsidRPr="000E5A41"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6" w:tooltip="Young, 2007 #4" w:history="1">
              <w:r w:rsidRPr="000E5A41">
                <w:rPr>
                  <w:rFonts w:ascii="Times New Roman" w:hAnsi="Times New Roman" w:cs="Times New Roman"/>
                  <w:noProof/>
                </w:rPr>
                <w:t>16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 w:val="restart"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A41">
              <w:rPr>
                <w:rFonts w:ascii="Times New Roman" w:hAnsi="Times New Roman" w:cs="Times New Roman"/>
                <w:b/>
              </w:rPr>
              <w:t>Adhesion/ invasi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39c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ypA</w:t>
            </w: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TP-binding protein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8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yd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ytochrome bd oxidase subunit 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9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09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ipo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Rubinchik&lt;/Author&gt;&lt;Year&gt;2012&lt;/Year&gt;&lt;RecNum&gt;19&lt;/RecNum&gt;&lt;DisplayText&gt;[14]&lt;/DisplayText&gt;&lt;record&gt;&lt;rec-number&gt;19&lt;/rec-number&gt;&lt;foreign-keys&gt;&lt;key app="EN" db-id="v5t9xvv9ee9xrme22spp2wahedtt5xf5pzfr"&gt;19&lt;/key&gt;&lt;/foreign-keys&gt;&lt;ref-type name="Journal Article"&gt;17&lt;/ref-type&gt;&lt;contributors&gt;&lt;authors&gt;&lt;author&gt;Rubinchik, S.&lt;/author&gt;&lt;author&gt;Seddon, A.&lt;/author&gt;&lt;author&gt;Karlyshev, A. V.&lt;/author&gt;&lt;/authors&gt;&lt;/contributors&gt;&lt;auth-address&gt;School of Life Sciences, Faculty of Science, Engineering and Computing, Kingston University Penrhyn Road, Kingston-upon Thames, KT1 2EE UK.&lt;/auth-address&gt;&lt;titles&gt;&lt;title&gt;Molecular mechanisms and biological role of Campylobacter jejuni attachment to host cells&lt;/title&gt;&lt;secondary-title&gt;Eur J Microbiol Immunol (Bp)&lt;/secondary-title&gt;&lt;alt-title&gt;European journal of microbiology &amp;amp; immunology&lt;/alt-title&gt;&lt;/titles&gt;&lt;periodical&gt;&lt;full-title&gt;Eur J Microbiol Immunol (Bp)&lt;/full-title&gt;&lt;abbr-1&gt;European journal of microbiology &amp;amp; immunology&lt;/abbr-1&gt;&lt;/periodical&gt;&lt;alt-periodical&gt;&lt;full-title&gt;Eur J Microbiol Immunol (Bp)&lt;/full-title&gt;&lt;abbr-1&gt;European journal of microbiology &amp;amp; immunology&lt;/abbr-1&gt;&lt;/alt-periodical&gt;&lt;pages&gt;32-40&lt;/pages&gt;&lt;volume&gt;2&lt;/volume&gt;&lt;number&gt;1&lt;/number&gt;&lt;dates&gt;&lt;year&gt;2012&lt;/year&gt;&lt;pub-dates&gt;&lt;date&gt;Mar&lt;/date&gt;&lt;/pub-dates&gt;&lt;/dates&gt;&lt;isbn&gt;2062-509X (Print)&amp;#xD;2062-509X (Linking)&lt;/isbn&gt;&lt;accession-num&gt;24611119&lt;/accession-num&gt;&lt;urls&gt;&lt;related-urls&gt;&lt;url&gt;http://www.ncbi.nlm.nih.gov/pubmed/24611119&lt;/url&gt;&lt;/related-urls&gt;&lt;/urls&gt;&lt;custom2&gt;3933988&lt;/custom2&gt;&lt;electronic-resource-num&gt;10.1556/EuJMI.2.2012.1.6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4" w:tooltip="Rubinchik, 2012 #19" w:history="1">
              <w:r w:rsidRPr="000E5A41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bookmarkStart w:id="7" w:name="OLE_LINK5"/>
            <w:r w:rsidRPr="000E5A41">
              <w:rPr>
                <w:rFonts w:ascii="Times New Roman" w:hAnsi="Times New Roman" w:cs="Times New Roman"/>
              </w:rPr>
              <w:t>Cj0190c</w:t>
            </w:r>
            <w:bookmarkEnd w:id="7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190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rg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cetylornithine amino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bookmarkStart w:id="8" w:name="OLE_LINK6"/>
            <w:r w:rsidRPr="000E5A41">
              <w:rPr>
                <w:rFonts w:ascii="Times New Roman" w:hAnsi="Times New Roman" w:cs="Times New Roman"/>
              </w:rPr>
              <w:t>Cj0261c</w:t>
            </w:r>
            <w:bookmarkEnd w:id="8"/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1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AM-dependent methyl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4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olybdopterin containing oxidoreduc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68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ransmembrane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XJlZW48L0F1dGhvcj48WWVhcj4yMDEzPC9ZZWFyPjxS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XJlZW48L0F1dGhvcj48WWVhcj4yMDEzPC9ZZWFyPjxS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7" w:tooltip="Tareen, 2013 #20" w:history="1">
              <w:r w:rsidRPr="000E5A41">
                <w:rPr>
                  <w:rFonts w:ascii="Times New Roman" w:hAnsi="Times New Roman" w:cs="Times New Roman"/>
                  <w:noProof/>
                </w:rPr>
                <w:t>17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289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b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ajor antigenic peptide PEB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NF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SdWJpbmNoaWs8L0F1dGhvcj48WWVhcj4yMDEyPC9ZZWFyPjxSZWNOdW0+MTk8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NF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SdWJpbmNoaWs8L0F1dGhvcj48WWVhcj4yMDEyPC9ZZWFyPjxSZWNOdW0+MTk8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Rubinchik, 2012 #19" w:history="1">
              <w:r w:rsidRPr="000E5A41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342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uvr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excinuclease ABC subunit 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5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58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integral membrane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5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ly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emolys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Rubinchik&lt;/Author&gt;&lt;Year&gt;2012&lt;/Year&gt;&lt;RecNum&gt;19&lt;/RecNum&gt;&lt;DisplayText&gt;[14]&lt;/DisplayText&gt;&lt;record&gt;&lt;rec-number&gt;19&lt;/rec-number&gt;&lt;foreign-keys&gt;&lt;key app="EN" db-id="v5t9xvv9ee9xrme22spp2wahedtt5xf5pzfr"&gt;19&lt;/key&gt;&lt;/foreign-keys&gt;&lt;ref-type name="Journal Article"&gt;17&lt;/ref-type&gt;&lt;contributors&gt;&lt;authors&gt;&lt;author&gt;Rubinchik, S.&lt;/author&gt;&lt;author&gt;Seddon, A.&lt;/author&gt;&lt;author&gt;Karlyshev, A. V.&lt;/author&gt;&lt;/authors&gt;&lt;/contributors&gt;&lt;auth-address&gt;School of Life Sciences, Faculty of Science, Engineering and Computing, Kingston University Penrhyn Road, Kingston-upon Thames, KT1 2EE UK.&lt;/auth-address&gt;&lt;titles&gt;&lt;title&gt;Molecular mechanisms and biological role of Campylobacter jejuni attachment to host cells&lt;/title&gt;&lt;secondary-title&gt;Eur J Microbiol Immunol (Bp)&lt;/secondary-title&gt;&lt;alt-title&gt;European journal of microbiology &amp;amp; immunology&lt;/alt-title&gt;&lt;/titles&gt;&lt;periodical&gt;&lt;full-title&gt;Eur J Microbiol Immunol (Bp)&lt;/full-title&gt;&lt;abbr-1&gt;European journal of microbiology &amp;amp; immunology&lt;/abbr-1&gt;&lt;/periodical&gt;&lt;alt-periodical&gt;&lt;full-title&gt;Eur J Microbiol Immunol (Bp)&lt;/full-title&gt;&lt;abbr-1&gt;European journal of microbiology &amp;amp; immunology&lt;/abbr-1&gt;&lt;/alt-periodical&gt;&lt;pages&gt;32-40&lt;/pages&gt;&lt;volume&gt;2&lt;/volume&gt;&lt;number&gt;1&lt;/number&gt;&lt;dates&gt;&lt;year&gt;2012&lt;/year&gt;&lt;pub-dates&gt;&lt;date&gt;Mar&lt;/date&gt;&lt;/pub-dates&gt;&lt;/dates&gt;&lt;isbn&gt;2062-509X (Print)&amp;#xD;2062-509X (Linking)&lt;/isbn&gt;&lt;accession-num&gt;24611119&lt;/accession-num&gt;&lt;urls&gt;&lt;related-urls&gt;&lt;url&gt;http://www.ncbi.nlm.nih.gov/pubmed/24611119&lt;/url&gt;&lt;/related-urls&gt;&lt;/urls&gt;&lt;custom2&gt;3933988&lt;/custom2&gt;&lt;electronic-resource-num&gt;10.1556/EuJMI.2.2012.1.6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4" w:tooltip="Rubinchik, 2012 #19" w:history="1">
              <w:r w:rsidRPr="000E5A41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5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b4cbf2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ptidyl-prolyl cis-trans isom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NF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SdWJpbmNoaWs8L0F1dGhvcj48WWVhcj4yMDEyPC9ZZWFyPjxSZWNOdW0+MTk8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yLCAxNF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SdWJpbmNoaWs8L0F1dGhvcj48WWVhcj4yMDEyPC9ZZWFyPjxSZWNOdW0+MTk8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Rubinchik, 2012 #19" w:history="1">
              <w:r w:rsidRPr="000E5A41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bookmarkStart w:id="9" w:name="_Hlk515824459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69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693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rRNA small subunit methyltransferase 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bookmarkEnd w:id="9"/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7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78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791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791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minotransf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843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843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ransglycosyl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859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sp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Bolton&lt;/Author&gt;&lt;Year&gt;2015&lt;/Year&gt;&lt;RecNum&gt;11&lt;/RecNum&gt;&lt;DisplayText&gt;[12]&lt;/DisplayText&gt;&lt;record&gt;&lt;rec-number&gt;11&lt;/rec-number&gt;&lt;foreign-keys&gt;&lt;key app="EN" db-id="v5t9xvv9ee9xrme22spp2wahedtt5xf5pzfr"&gt;11&lt;/key&gt;&lt;/foreign-keys&gt;&lt;ref-type name="Journal Article"&gt;17&lt;/ref-type&gt;&lt;contributors&gt;&lt;authors&gt;&lt;author&gt;Bolton, D. J.&lt;/author&gt;&lt;/authors&gt;&lt;/contributors&gt;&lt;auth-address&gt;Food Safety Department, Teagasc Food Research Centre, Ashtown, Dublin 15, Ireland. Electronic address: declan.bolton@teagasc.ie.&lt;/auth-address&gt;&lt;titles&gt;&lt;title&gt;Campylobacter virulence and survival factors&lt;/title&gt;&lt;secondary-title&gt;Food Microbiol&lt;/secondary-title&gt;&lt;alt-title&gt;Food microbiology&lt;/alt-title&gt;&lt;/titles&gt;&lt;periodical&gt;&lt;full-title&gt;Food Microbiol&lt;/full-title&gt;&lt;abbr-1&gt;Food microbiology&lt;/abbr-1&gt;&lt;/periodical&gt;&lt;alt-periodical&gt;&lt;full-title&gt;Food Microbiol&lt;/full-title&gt;&lt;abbr-1&gt;Food microbiology&lt;/abbr-1&gt;&lt;/alt-periodical&gt;&lt;pages&gt;99-108&lt;/pages&gt;&lt;volume&gt;48&lt;/volume&gt;&lt;keywords&gt;&lt;keyword&gt;Animals&lt;/keyword&gt;&lt;keyword&gt;Bacterial Proteins/genetics/*metabolism&lt;/keyword&gt;&lt;keyword&gt;Campylobacter/genetics/growth &amp;amp; development/*metabolism/pathogenicity&lt;/keyword&gt;&lt;keyword&gt;Campylobacter Infections/*microbiology&lt;/keyword&gt;&lt;keyword&gt;Humans&lt;/keyword&gt;&lt;keyword&gt;Virulence&lt;/keyword&gt;&lt;keyword&gt;Virulence Factors/genetics/*metabolism&lt;/keyword&gt;&lt;/keywords&gt;&lt;dates&gt;&lt;year&gt;2015&lt;/year&gt;&lt;pub-dates&gt;&lt;date&gt;Jun&lt;/date&gt;&lt;/pub-dates&gt;&lt;/dates&gt;&lt;isbn&gt;1095-9998 (Electronic)&amp;#xD;0740-0020 (Linking)&lt;/isbn&gt;&lt;accession-num&gt;25790997&lt;/accession-num&gt;&lt;urls&gt;&lt;related-urls&gt;&lt;url&gt;http://www.ncbi.nlm.nih.gov/pubmed/25790997&lt;/url&gt;&lt;/related-urls&gt;&lt;/urls&gt;&lt;electronic-resource-num&gt;10.1016/j.fm.2014.11.017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0924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he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CP protein-glutamate methylester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6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6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zinc metalloprote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09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erine/threonine transporter Sst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61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61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ation-transporting ATP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9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198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-ribosylhomocysteine ly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0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ribonuclease 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1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ptidase M23 family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2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tr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xLCAxMl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Ob3ZpazwvQXV0aG9yPjxZZWFyPjIwMTA8L1llYXI+PFJlY051bT4yMTwvUmVj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x0b248L0F1dGhvcj48WWVhcj4yMDE1PC9ZZWFyPjxS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4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ia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Bolton&lt;/Author&gt;&lt;Year&gt;2015&lt;/Year&gt;&lt;RecNum&gt;11&lt;/RecNum&gt;&lt;DisplayText&gt;[12]&lt;/DisplayText&gt;&lt;record&gt;&lt;rec-number&gt;11&lt;/rec-number&gt;&lt;foreign-keys&gt;&lt;key app="EN" db-id="v5t9xvv9ee9xrme22spp2wahedtt5xf5pzfr"&gt;11&lt;/key&gt;&lt;/foreign-keys&gt;&lt;ref-type name="Journal Article"&gt;17&lt;/ref-type&gt;&lt;contributors&gt;&lt;authors&gt;&lt;author&gt;Bolton, D. J.&lt;/author&gt;&lt;/authors&gt;&lt;/contributors&gt;&lt;auth-address&gt;Food Safety Department, Teagasc Food Research Centre, Ashtown, Dublin 15, Ireland. Electronic address: declan.bolton@teagasc.ie.&lt;/auth-address&gt;&lt;titles&gt;&lt;title&gt;Campylobacter virulence and survival factors&lt;/title&gt;&lt;secondary-title&gt;Food Microbiol&lt;/secondary-title&gt;&lt;alt-title&gt;Food microbiology&lt;/alt-title&gt;&lt;/titles&gt;&lt;periodical&gt;&lt;full-title&gt;Food Microbiol&lt;/full-title&gt;&lt;abbr-1&gt;Food microbiology&lt;/abbr-1&gt;&lt;/periodical&gt;&lt;alt-periodical&gt;&lt;full-title&gt;Food Microbiol&lt;/full-title&gt;&lt;abbr-1&gt;Food microbiology&lt;/abbr-1&gt;&lt;/alt-periodical&gt;&lt;pages&gt;99-108&lt;/pages&gt;&lt;volume&gt;48&lt;/volume&gt;&lt;keywords&gt;&lt;keyword&gt;Animals&lt;/keyword&gt;&lt;keyword&gt;Bacterial Proteins/genetics/*metabolism&lt;/keyword&gt;&lt;keyword&gt;Campylobacter/genetics/growth &amp;amp; development/*metabolism/pathogenicity&lt;/keyword&gt;&lt;keyword&gt;Campylobacter Infections/*microbiology&lt;/keyword&gt;&lt;keyword&gt;Humans&lt;/keyword&gt;&lt;keyword&gt;Virulence&lt;/keyword&gt;&lt;keyword&gt;Virulence Factors/genetics/*metabolism&lt;/keyword&gt;&lt;/keywords&gt;&lt;dates&gt;&lt;year&gt;2015&lt;/year&gt;&lt;pub-dates&gt;&lt;date&gt;Jun&lt;/date&gt;&lt;/pub-dates&gt;&lt;/dates&gt;&lt;isbn&gt;1095-9998 (Electronic)&amp;#xD;0740-0020 (Linking)&lt;/isbn&gt;&lt;accession-num&gt;25790997&lt;/accession-num&gt;&lt;urls&gt;&lt;related-urls&gt;&lt;url&gt;http://www.ncbi.nlm.nih.gov/pubmed/25790997&lt;/url&gt;&lt;/related-urls&gt;&lt;/urls&gt;&lt;electronic-resource-num&gt;10.1016/j.fm.2014.11.017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4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4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25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or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ajor outer membrane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lcjwvQXV0aG9yPjxZZWFyPjE5OTc8L1llYXI+PFJl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NlcjwvQXV0aG9yPjxZZWFyPjE5OTc8L1llYXI+PFJl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3" w:tooltip="Flanagan, 2009 #12" w:history="1">
              <w:r w:rsidRPr="000E5A41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8" w:tooltip="Moser, 1997 #16" w:history="1">
              <w:r w:rsidRPr="000E5A41">
                <w:rPr>
                  <w:rFonts w:ascii="Times New Roman" w:hAnsi="Times New Roman" w:cs="Times New Roman"/>
                  <w:noProof/>
                </w:rPr>
                <w:t>18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349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349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ibronectin/fibrinogen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TMsIDE0XTwvRGlzcGxheVRleHQ+PHJl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OS00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GFuYWdhbjwvQXV0aG9yPjxZZWFyPjIwMDk8L1llYXI+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3" w:tooltip="Flanagan, 2009 #12" w:history="1">
              <w:r w:rsidRPr="000E5A41"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14" w:tooltip="Rubinchik, 2012 #19" w:history="1">
              <w:r w:rsidRPr="000E5A41"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25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hdd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glycero-D-manno-heptose 7-phosphate kin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428c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fcl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DP-L-fucose synthet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5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5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eriplasmic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6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iamA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BC transporter ATP-binding protei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/>
            </w:r>
            <w:r w:rsidRPr="000E5A41">
              <w:rPr>
                <w:rFonts w:ascii="Times New Roman" w:hAnsi="Times New Roman" w:cs="Times New Roman"/>
              </w:rPr>
              <w:instrText xml:space="preserve"> ADDIN EN.CITE &lt;EndNote&gt;&lt;Cite&gt;&lt;Author&gt;Bolton&lt;/Author&gt;&lt;Year&gt;2015&lt;/Year&gt;&lt;RecNum&gt;11&lt;/RecNum&gt;&lt;DisplayText&gt;[12]&lt;/DisplayText&gt;&lt;record&gt;&lt;rec-number&gt;11&lt;/rec-number&gt;&lt;foreign-keys&gt;&lt;key app="EN" db-id="v5t9xvv9ee9xrme22spp2wahedtt5xf5pzfr"&gt;11&lt;/key&gt;&lt;/foreign-keys&gt;&lt;ref-type name="Journal Article"&gt;17&lt;/ref-type&gt;&lt;contributors&gt;&lt;authors&gt;&lt;author&gt;Bolton, D. J.&lt;/author&gt;&lt;/authors&gt;&lt;/contributors&gt;&lt;auth-address&gt;Food Safety Department, Teagasc Food Research Centre, Ashtown, Dublin 15, Ireland. Electronic address: declan.bolton@teagasc.ie.&lt;/auth-address&gt;&lt;titles&gt;&lt;title&gt;Campylobacter virulence and survival factors&lt;/title&gt;&lt;secondary-title&gt;Food Microbiol&lt;/secondary-title&gt;&lt;alt-title&gt;Food microbiology&lt;/alt-title&gt;&lt;/titles&gt;&lt;periodical&gt;&lt;full-title&gt;Food Microbiol&lt;/full-title&gt;&lt;abbr-1&gt;Food microbiology&lt;/abbr-1&gt;&lt;/periodical&gt;&lt;alt-periodical&gt;&lt;full-title&gt;Food Microbiol&lt;/full-title&gt;&lt;abbr-1&gt;Food microbiology&lt;/abbr-1&gt;&lt;/alt-periodical&gt;&lt;pages&gt;99-108&lt;/pages&gt;&lt;volume&gt;48&lt;/volume&gt;&lt;keywords&gt;&lt;keyword&gt;Animals&lt;/keyword&gt;&lt;keyword&gt;Bacterial Proteins/genetics/*metabolism&lt;/keyword&gt;&lt;keyword&gt;Campylobacter/genetics/growth &amp;amp; development/*metabolism/pathogenicity&lt;/keyword&gt;&lt;keyword&gt;Campylobacter Infections/*microbiology&lt;/keyword&gt;&lt;keyword&gt;Humans&lt;/keyword&gt;&lt;keyword&gt;Virulence&lt;/keyword&gt;&lt;keyword&gt;Virulence Factors/genetics/*metabolism&lt;/keyword&gt;&lt;/keywords&gt;&lt;dates&gt;&lt;year&gt;2015&lt;/year&gt;&lt;pub-dates&gt;&lt;date&gt;Jun&lt;/date&gt;&lt;/pub-dates&gt;&lt;/dates&gt;&lt;isbn&gt;1095-9998 (Electronic)&amp;#xD;0740-0020 (Linking)&lt;/isbn&gt;&lt;accession-num&gt;25790997&lt;/accession-num&gt;&lt;urls&gt;&lt;related-urls&gt;&lt;url&gt;http://www.ncbi.nlm.nih.gov/pubmed/25790997&lt;/url&gt;&lt;/related-urls&gt;&lt;/urls&gt;&lt;electronic-resource-num&gt;10.1016/j.fm.2014.11.017&lt;/electronic-resource-num&gt;&lt;/record&gt;&lt;/Cite&gt;&lt;/EndNote&gt;</w:instrText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Bolton, 2015 #11" w:history="1">
              <w:r w:rsidRPr="000E5A41"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E5A41" w:rsidRPr="000E5A41" w:rsidTr="003B499A">
        <w:tc>
          <w:tcPr>
            <w:tcW w:w="1384" w:type="dxa"/>
            <w:vMerge/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Cj1685c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ioB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3B499A" w:rsidRPr="000E5A41" w:rsidRDefault="003B499A" w:rsidP="003B499A">
            <w:pPr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iotin synthase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3B499A" w:rsidRPr="000E5A41" w:rsidRDefault="003B499A" w:rsidP="003B499A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 </w:instrText>
            </w:r>
            <w:r w:rsidRPr="000E5A41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pazwvQXV0aG9yPjxZZWFyPjIwMTA8L1llYXI+PFJl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=
</w:fldData>
              </w:fldChar>
            </w:r>
            <w:r w:rsidRPr="000E5A4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  <w:r w:rsidRPr="000E5A41">
              <w:rPr>
                <w:rFonts w:ascii="Times New Roman" w:hAnsi="Times New Roman" w:cs="Times New Roman"/>
              </w:rPr>
            </w:r>
            <w:r w:rsidRPr="000E5A41">
              <w:rPr>
                <w:rFonts w:ascii="Times New Roman" w:hAnsi="Times New Roman" w:cs="Times New Roman"/>
              </w:rPr>
              <w:fldChar w:fldCharType="separate"/>
            </w:r>
            <w:r w:rsidRPr="000E5A41"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Novik, 2010 #21" w:history="1">
              <w:r w:rsidRPr="000E5A41"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 w:rsidRPr="000E5A41">
              <w:rPr>
                <w:rFonts w:ascii="Times New Roman" w:hAnsi="Times New Roman" w:cs="Times New Roman"/>
                <w:noProof/>
              </w:rPr>
              <w:t>]</w:t>
            </w:r>
            <w:r w:rsidRPr="000E5A41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3B499A" w:rsidRPr="000E5A41" w:rsidRDefault="003B499A" w:rsidP="003B499A">
      <w:pPr>
        <w:rPr>
          <w:rFonts w:ascii="Times New Roman" w:hAnsi="Times New Roman" w:cs="Times New Roman"/>
        </w:rPr>
      </w:pPr>
      <w:r w:rsidRPr="000E5A41">
        <w:rPr>
          <w:rFonts w:ascii="Times New Roman" w:hAnsi="Times New Roman" w:cs="Times New Roman"/>
        </w:rPr>
        <w:t xml:space="preserve">a. proposed function are based on the annotated genome sequence from </w:t>
      </w:r>
      <w:r w:rsidRPr="000E5A41">
        <w:rPr>
          <w:rFonts w:ascii="Times New Roman" w:hAnsi="Times New Roman" w:cs="Times New Roman"/>
          <w:i/>
        </w:rPr>
        <w:t>C. jejuni</w:t>
      </w:r>
      <w:r w:rsidRPr="000E5A41">
        <w:rPr>
          <w:rFonts w:ascii="Times New Roman" w:hAnsi="Times New Roman" w:cs="Times New Roman"/>
        </w:rPr>
        <w:t xml:space="preserve"> NCTC 11168 (Parkhill et al.,2000).</w:t>
      </w:r>
    </w:p>
    <w:p w:rsidR="00700700" w:rsidRPr="000E5A41" w:rsidRDefault="00700700" w:rsidP="002220FF">
      <w:pPr>
        <w:jc w:val="left"/>
      </w:pPr>
    </w:p>
    <w:p w:rsidR="00700700" w:rsidRPr="000E5A41" w:rsidRDefault="003B499A" w:rsidP="002220FF">
      <w:pPr>
        <w:jc w:val="left"/>
        <w:rPr>
          <w:rFonts w:ascii="Times New Roman" w:hAnsi="Times New Roman" w:cs="Times New Roman"/>
        </w:rPr>
      </w:pPr>
      <w:r w:rsidRPr="000E5A41">
        <w:rPr>
          <w:rFonts w:ascii="Times New Roman" w:hAnsi="Times New Roman" w:cs="Times New Roman"/>
          <w:sz w:val="24"/>
          <w:szCs w:val="24"/>
        </w:rPr>
        <w:t>Reference:</w:t>
      </w:r>
    </w:p>
    <w:p w:rsidR="003B499A" w:rsidRPr="000E5A41" w:rsidRDefault="00700700" w:rsidP="003B499A">
      <w:pPr>
        <w:pStyle w:val="EndNoteBibliography"/>
        <w:rPr>
          <w:rFonts w:ascii="Times New Roman" w:hAnsi="Times New Roman" w:cs="Times New Roman"/>
        </w:rPr>
      </w:pPr>
      <w:r w:rsidRPr="000E5A41">
        <w:fldChar w:fldCharType="begin"/>
      </w:r>
      <w:r w:rsidRPr="000E5A41">
        <w:instrText xml:space="preserve"> ADDIN EN.REFLIST </w:instrText>
      </w:r>
      <w:r w:rsidRPr="000E5A41">
        <w:fldChar w:fldCharType="separate"/>
      </w:r>
      <w:bookmarkStart w:id="10" w:name="_ENREF_1"/>
      <w:r w:rsidR="003B499A" w:rsidRPr="000E5A41">
        <w:rPr>
          <w:rFonts w:ascii="Times New Roman" w:hAnsi="Times New Roman" w:cs="Times New Roman"/>
        </w:rPr>
        <w:t>[1] Hendrixson DR, DiRita VJ. Identification of Campylobacter jejuni genes involved in commensal colonization of the chick gastrointestinal tract. Molecular microbiology 2004;52:471-84.</w:t>
      </w:r>
      <w:bookmarkEnd w:id="10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1" w:name="_ENREF_2"/>
      <w:r w:rsidRPr="000E5A41">
        <w:rPr>
          <w:rFonts w:ascii="Times New Roman" w:hAnsi="Times New Roman" w:cs="Times New Roman"/>
        </w:rPr>
        <w:t>[2] Hermans D, Van Deun K, Martel A, Van Immerseel F, Messens W, Heyndrickx M, et al. Colonization factors of Campylobacter jejuni in the chicken gut. Veterinary research 2011;42:82.</w:t>
      </w:r>
      <w:bookmarkEnd w:id="11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2" w:name="_ENREF_3"/>
      <w:r w:rsidRPr="000E5A41">
        <w:rPr>
          <w:rFonts w:ascii="Times New Roman" w:hAnsi="Times New Roman" w:cs="Times New Roman"/>
        </w:rPr>
        <w:t xml:space="preserve">[3] Bingham-Ramos LK, Hendrixson DR. Characterization of two putative cytochrome c peroxidases of Campylobacter jejuni involved in promoting commensal colonization of poultry. Infection and </w:t>
      </w:r>
      <w:r w:rsidRPr="000E5A41">
        <w:rPr>
          <w:rFonts w:ascii="Times New Roman" w:hAnsi="Times New Roman" w:cs="Times New Roman"/>
        </w:rPr>
        <w:lastRenderedPageBreak/>
        <w:t>immunity 2008;76:1105-14.</w:t>
      </w:r>
      <w:bookmarkEnd w:id="12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3" w:name="_ENREF_4"/>
      <w:r w:rsidRPr="000E5A41">
        <w:rPr>
          <w:rFonts w:ascii="Times New Roman" w:hAnsi="Times New Roman" w:cs="Times New Roman"/>
        </w:rPr>
        <w:t>[4] Davis LM, Kakuda T, DiRita VJ. A Campylobacter jejuni znuA Orthologue Is Essential for Growth in Low-Zinc Environments and Chick Colonization. J Bacteriol 2009;191:1631-40.</w:t>
      </w:r>
      <w:bookmarkEnd w:id="13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4" w:name="_ENREF_5"/>
      <w:r w:rsidRPr="000E5A41">
        <w:rPr>
          <w:rFonts w:ascii="Times New Roman" w:hAnsi="Times New Roman" w:cs="Times New Roman"/>
        </w:rPr>
        <w:t>[5] Barrero-Tobon AM, Hendrixson DR. Identification and analysis of flagellar coexpressed determinants (Feds) of Campylobacter jejuni involved in colonization. Molecular microbiology 2012;84:352-69.</w:t>
      </w:r>
      <w:bookmarkEnd w:id="14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5" w:name="_ENREF_6"/>
      <w:r w:rsidRPr="000E5A41">
        <w:rPr>
          <w:rFonts w:ascii="Times New Roman" w:hAnsi="Times New Roman" w:cs="Times New Roman"/>
        </w:rPr>
        <w:t>[6] Mu X. Identification of Campylobacter virulence and colonisation factors: RMIT University; 2014.</w:t>
      </w:r>
      <w:bookmarkEnd w:id="15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6" w:name="_ENREF_7"/>
      <w:r w:rsidRPr="000E5A41">
        <w:rPr>
          <w:rFonts w:ascii="Times New Roman" w:hAnsi="Times New Roman" w:cs="Times New Roman"/>
        </w:rPr>
        <w:t>[7] Ribardo DA, Hendrixson DR. Analysis of the LIV system of Campylobacter jejuni reveals alternative roles for LivJ and LivK in commensalism beyond branched-chain amino acid transport. J Bacteriol 2011;193:6233-43.</w:t>
      </w:r>
      <w:bookmarkEnd w:id="16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7" w:name="_ENREF_8"/>
      <w:r w:rsidRPr="000E5A41">
        <w:rPr>
          <w:rFonts w:ascii="Times New Roman" w:hAnsi="Times New Roman" w:cs="Times New Roman"/>
        </w:rPr>
        <w:t>[8] Ziprin RL, Young CR, Byrd JA, Stanker LH, Hume ME, Gray SA, et al. Role of Campylobacter jejuni potential virulence genes in cecal colonization. Avian diseases 2001;45:549-57.</w:t>
      </w:r>
      <w:bookmarkEnd w:id="17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8" w:name="_ENREF_9"/>
      <w:r w:rsidRPr="000E5A41">
        <w:rPr>
          <w:rFonts w:ascii="Times New Roman" w:hAnsi="Times New Roman" w:cs="Times New Roman"/>
        </w:rPr>
        <w:t>[9] Jones MA, Marston KL, Woodall CA, Maskell DJ, Linton D, Karlyshev AV, et al. Adaptation of Campylobacter jejuni NCTC11168 to high-level colonization of the avian gastrointestinal tract. Infection and immunity 2004;72:3769-76.</w:t>
      </w:r>
      <w:bookmarkEnd w:id="18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19" w:name="_ENREF_10"/>
      <w:r w:rsidRPr="000E5A41">
        <w:rPr>
          <w:rFonts w:ascii="Times New Roman" w:hAnsi="Times New Roman" w:cs="Times New Roman"/>
        </w:rPr>
        <w:t>[10] Velayudhan J, Jones MA, Barrow PA, Kelly DJ. L-serine catabolism via an oxygen-labile L-serine dehydratase is essential for colonization of the avian gut by Campylobacter jejuni. Infect Immun 2004;72:260-8.</w:t>
      </w:r>
      <w:bookmarkEnd w:id="19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0" w:name="_ENREF_11"/>
      <w:r w:rsidRPr="000E5A41">
        <w:rPr>
          <w:rFonts w:ascii="Times New Roman" w:hAnsi="Times New Roman" w:cs="Times New Roman"/>
        </w:rPr>
        <w:t>[11] Novik V, Hofreuter D, Galan JE. Identification of Campylobacter jejuni genes involved in its interaction with epithelial cells. Infect Immun 2010;78:3540-53.</w:t>
      </w:r>
      <w:bookmarkEnd w:id="20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1" w:name="_ENREF_12"/>
      <w:r w:rsidRPr="000E5A41">
        <w:rPr>
          <w:rFonts w:ascii="Times New Roman" w:hAnsi="Times New Roman" w:cs="Times New Roman"/>
        </w:rPr>
        <w:t>[12] Bolton DJ. Campylobacter virulence and survival factors. Food microbiology 2015;48:99-108.</w:t>
      </w:r>
      <w:bookmarkEnd w:id="21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2" w:name="_ENREF_13"/>
      <w:r w:rsidRPr="000E5A41">
        <w:rPr>
          <w:rFonts w:ascii="Times New Roman" w:hAnsi="Times New Roman" w:cs="Times New Roman"/>
        </w:rPr>
        <w:t>[13] Flanagan RC, Neal-McKinney JM, Dhillon AS, Miller WG, Konkel ME. Examination of Campylobacter jejuni putative adhesins leads to the identification of a new protein, designated FlpA, required for chicken colonization. Infection and immunity 2009;77:2399-407.</w:t>
      </w:r>
      <w:bookmarkEnd w:id="22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3" w:name="_ENREF_14"/>
      <w:r w:rsidRPr="000E5A41">
        <w:rPr>
          <w:rFonts w:ascii="Times New Roman" w:hAnsi="Times New Roman" w:cs="Times New Roman"/>
        </w:rPr>
        <w:t>[14] Rubinchik S, Seddon A, Karlyshev AV. Molecular mechanisms and biological role of Campylobacter jejuni attachment to host cells. European journal of microbiology &amp; immunology 2012;2:32-40.</w:t>
      </w:r>
      <w:bookmarkEnd w:id="23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4" w:name="_ENREF_15"/>
      <w:r w:rsidRPr="000E5A41">
        <w:rPr>
          <w:rFonts w:ascii="Times New Roman" w:hAnsi="Times New Roman" w:cs="Times New Roman"/>
        </w:rPr>
        <w:t>[15] Novik V, Hofreuter D, Galan JE. Characterization of a Campylobacter jejuni VirK Protein Homolog as a Novel Virulence Determinant. Infect Immun 2009;77:5428-36.</w:t>
      </w:r>
      <w:bookmarkEnd w:id="24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5" w:name="_ENREF_16"/>
      <w:r w:rsidRPr="000E5A41">
        <w:rPr>
          <w:rFonts w:ascii="Times New Roman" w:hAnsi="Times New Roman" w:cs="Times New Roman"/>
        </w:rPr>
        <w:t>[16] Young KT, Davis LM, Dirita VJ. Campylobacter jejuni: molecular biology and pathogenesis. Nature reviews Microbiology 2007;5:665-79.</w:t>
      </w:r>
      <w:bookmarkEnd w:id="25"/>
    </w:p>
    <w:p w:rsidR="003B499A" w:rsidRPr="000E5A41" w:rsidRDefault="003B499A" w:rsidP="003B499A">
      <w:pPr>
        <w:pStyle w:val="EndNoteBibliography"/>
        <w:rPr>
          <w:rFonts w:ascii="Times New Roman" w:hAnsi="Times New Roman" w:cs="Times New Roman"/>
        </w:rPr>
      </w:pPr>
      <w:bookmarkStart w:id="26" w:name="_ENREF_17"/>
      <w:r w:rsidRPr="000E5A41">
        <w:rPr>
          <w:rFonts w:ascii="Times New Roman" w:hAnsi="Times New Roman" w:cs="Times New Roman"/>
        </w:rPr>
        <w:t>[17] Tareen AM, Luder CGK, Zautner AE, Gross U, Heimesaat MM, Bereswill S, et al. The Campylobacter jejuni Cj0268c Protein Is Required for Adhesion and Invasion In Vitro. Plos One 2013;8.</w:t>
      </w:r>
      <w:bookmarkEnd w:id="26"/>
    </w:p>
    <w:p w:rsidR="003B499A" w:rsidRPr="000E5A41" w:rsidRDefault="003B499A" w:rsidP="003B499A">
      <w:pPr>
        <w:pStyle w:val="EndNoteBibliography"/>
      </w:pPr>
      <w:bookmarkStart w:id="27" w:name="_ENREF_18"/>
      <w:r w:rsidRPr="000E5A41">
        <w:rPr>
          <w:rFonts w:ascii="Times New Roman" w:hAnsi="Times New Roman" w:cs="Times New Roman"/>
        </w:rPr>
        <w:t>[18] Moser I, Schroeder W, Salnikow J. Campylobacter jejuni major outer membrane protein and a 59-kDa protein are involved in binding to fibronectin and INT 407 cell membranes. FEMS microbiology letters 1997;157:233-8.</w:t>
      </w:r>
      <w:bookmarkEnd w:id="27"/>
    </w:p>
    <w:p w:rsidR="002220FF" w:rsidRPr="000E5A41" w:rsidRDefault="00700700" w:rsidP="003B499A">
      <w:r w:rsidRPr="000E5A41">
        <w:fldChar w:fldCharType="end"/>
      </w:r>
    </w:p>
    <w:p w:rsidR="003B499A" w:rsidRPr="000E5A41" w:rsidRDefault="003B499A" w:rsidP="003B499A"/>
    <w:p w:rsidR="003B499A" w:rsidRPr="000E5A41" w:rsidRDefault="003B499A" w:rsidP="003B499A"/>
    <w:p w:rsidR="003B499A" w:rsidRPr="000E5A41" w:rsidRDefault="003B499A" w:rsidP="003B499A"/>
    <w:p w:rsidR="003B499A" w:rsidRPr="000E5A41" w:rsidRDefault="003B499A" w:rsidP="003B499A"/>
    <w:p w:rsidR="003B499A" w:rsidRPr="000E5A41" w:rsidRDefault="003B499A" w:rsidP="003B499A"/>
    <w:p w:rsidR="003B499A" w:rsidRPr="000E5A41" w:rsidRDefault="003B499A" w:rsidP="003B499A"/>
    <w:p w:rsidR="003B499A" w:rsidRPr="000E5A41" w:rsidRDefault="00EA5C55" w:rsidP="003B499A">
      <w:pPr>
        <w:rPr>
          <w:rFonts w:ascii="Times New Roman" w:hAnsi="Times New Roman" w:cs="Times New Roman"/>
          <w:sz w:val="24"/>
          <w:szCs w:val="24"/>
        </w:rPr>
      </w:pPr>
      <w:r w:rsidRPr="000E5A4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0E5A4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0E5A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5A41">
        <w:rPr>
          <w:rFonts w:ascii="Times New Roman" w:hAnsi="Times New Roman" w:cs="Times New Roman"/>
          <w:sz w:val="24"/>
          <w:szCs w:val="24"/>
        </w:rPr>
        <w:t xml:space="preserve">The biochemical characteristics of </w:t>
      </w:r>
      <w:r w:rsidRPr="000E5A41">
        <w:rPr>
          <w:rFonts w:ascii="Times New Roman" w:hAnsi="Times New Roman" w:cs="Times New Roman"/>
          <w:i/>
          <w:sz w:val="24"/>
          <w:szCs w:val="24"/>
        </w:rPr>
        <w:t>C. jejuni</w:t>
      </w:r>
      <w:r w:rsidRPr="000E5A41">
        <w:rPr>
          <w:rFonts w:ascii="Times New Roman" w:hAnsi="Times New Roman" w:cs="Times New Roman"/>
          <w:sz w:val="24"/>
          <w:szCs w:val="24"/>
        </w:rPr>
        <w:t xml:space="preserve"> strains</w:t>
      </w:r>
    </w:p>
    <w:p w:rsidR="00EA5C55" w:rsidRPr="000E5A41" w:rsidRDefault="00EA5C55" w:rsidP="003B49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9039" w:type="dxa"/>
        <w:tblLayout w:type="fixed"/>
        <w:tblLook w:val="04A0" w:firstRow="1" w:lastRow="0" w:firstColumn="1" w:lastColumn="0" w:noHBand="0" w:noVBand="1"/>
      </w:tblPr>
      <w:tblGrid>
        <w:gridCol w:w="3836"/>
        <w:gridCol w:w="1375"/>
        <w:gridCol w:w="1096"/>
        <w:gridCol w:w="1153"/>
        <w:gridCol w:w="1579"/>
      </w:tblGrid>
      <w:tr w:rsidR="000E5A41" w:rsidRPr="000E5A41" w:rsidTr="00CB3962">
        <w:tc>
          <w:tcPr>
            <w:tcW w:w="521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  <w:b/>
                <w:sz w:val="24"/>
                <w:szCs w:val="24"/>
              </w:rPr>
              <w:t>Biochemical reactions/enzymes</w:t>
            </w:r>
          </w:p>
        </w:tc>
        <w:tc>
          <w:tcPr>
            <w:tcW w:w="382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. jejuni</w:t>
            </w:r>
            <w:r w:rsidRPr="000E5A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s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E5A41">
              <w:rPr>
                <w:rFonts w:ascii="Times New Roman" w:hAnsi="Times New Roman" w:cs="Times New Roman" w:hint="eastAsia"/>
                <w:sz w:val="24"/>
                <w:szCs w:val="24"/>
              </w:rPr>
              <w:t>es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5A41">
              <w:rPr>
                <w:rFonts w:ascii="Times New Roman" w:hAnsi="Times New Roman" w:cs="Times New Roman"/>
                <w:sz w:val="24"/>
                <w:szCs w:val="24"/>
              </w:rPr>
              <w:t>Mnemoni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flhF</w:t>
            </w:r>
            <w:r w:rsidRPr="000E5A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utant</w:t>
            </w:r>
            <w:r w:rsidR="000F46F4" w:rsidRPr="000E5A4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strain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A5C55" w:rsidRPr="000E5A41" w:rsidRDefault="00EA5C55" w:rsidP="008C33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E5A41">
              <w:rPr>
                <w:rFonts w:ascii="Times New Roman" w:hAnsi="Times New Roman" w:cs="Times New Roman"/>
                <w:i/>
                <w:szCs w:val="21"/>
                <w:shd w:val="clear" w:color="auto" w:fill="FFFFFF"/>
              </w:rPr>
              <w:t>flhF</w:t>
            </w:r>
            <w:r w:rsidRPr="000E5A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omplement</w:t>
            </w:r>
            <w:r w:rsidR="008C3390" w:rsidRPr="000E5A4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ary</w:t>
            </w:r>
            <w:r w:rsidRPr="000E5A4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train</w:t>
            </w:r>
          </w:p>
        </w:tc>
      </w:tr>
      <w:tr w:rsidR="000E5A41" w:rsidRPr="000E5A41" w:rsidTr="00CB3962">
        <w:tc>
          <w:tcPr>
            <w:tcW w:w="3836" w:type="dxa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AMMA-GLUTAMYLTRANSFERAS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-Lysine-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ys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GALACT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G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eucine-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eu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ELLMA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ELL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enylalanine</w:t>
            </w:r>
            <w:r w:rsidRPr="000E5A41">
              <w:rPr>
                <w:rFonts w:ascii="Times New Roman" w:hAnsi="Times New Roman" w:cs="Times New Roman" w:hint="eastAsia"/>
              </w:rPr>
              <w:t xml:space="preserve"> </w:t>
            </w:r>
            <w:r w:rsidRPr="000E5A41">
              <w:rPr>
                <w:rFonts w:ascii="Times New Roman" w:hAnsi="Times New Roman" w:cs="Times New Roman"/>
              </w:rPr>
              <w:t>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-Proline</w:t>
            </w:r>
            <w:r w:rsidRPr="000E5A41">
              <w:rPr>
                <w:rFonts w:ascii="Times New Roman" w:hAnsi="Times New Roman" w:cs="Times New Roman" w:hint="eastAsia"/>
              </w:rPr>
              <w:t xml:space="preserve"> </w:t>
            </w:r>
            <w:r w:rsidRPr="000E5A41">
              <w:rPr>
                <w:rFonts w:ascii="Times New Roman" w:hAnsi="Times New Roman" w:cs="Times New Roman"/>
              </w:rPr>
              <w:t>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ro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-Pyrrolydonyl-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y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yrosine 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Ty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la-Phe-Pro-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PP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LYCOGE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GLY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MANN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M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MALT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M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ACCHAROSE/SUCR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S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N-ACETYL-DGLUCOSAM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N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URE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ORNITHINE</w:t>
            </w:r>
            <w:r w:rsidRPr="000E5A41">
              <w:rPr>
                <w:rFonts w:ascii="Times New Roman" w:hAnsi="Times New Roman" w:cs="Times New Roman" w:hint="eastAsia"/>
              </w:rPr>
              <w:t xml:space="preserve"> </w:t>
            </w:r>
            <w:r w:rsidRPr="000E5A41">
              <w:rPr>
                <w:rFonts w:ascii="Times New Roman" w:hAnsi="Times New Roman" w:cs="Times New Roman"/>
              </w:rPr>
              <w:t>DECARBOXYL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OD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LPHA-ARABINOS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A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OSPHORYL CHOL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enylphosphon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OP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VA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rginine ARYLAMID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Arg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ALTOTRI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M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IGL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OSPHATA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PHO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Ribose 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RI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XYL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XY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GLUC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GLU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0E5A41" w:rsidRPr="000E5A41" w:rsidTr="00CB3962"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ETAGALACTOPRANOSIDASE</w:t>
            </w:r>
            <w:r w:rsidRPr="000E5A41">
              <w:rPr>
                <w:rFonts w:ascii="Times New Roman" w:hAnsi="Times New Roman" w:cs="Times New Roman" w:hint="eastAsia"/>
              </w:rPr>
              <w:t xml:space="preserve"> </w:t>
            </w:r>
            <w:r w:rsidRPr="000E5A41">
              <w:rPr>
                <w:rFonts w:ascii="Times New Roman" w:hAnsi="Times New Roman" w:cs="Times New Roman"/>
              </w:rPr>
              <w:t>Indoxyl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BGAL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－</w:t>
            </w:r>
          </w:p>
        </w:tc>
      </w:tr>
      <w:tr w:rsidR="00EA5C55" w:rsidRPr="000E5A41" w:rsidTr="00CB3962">
        <w:tc>
          <w:tcPr>
            <w:tcW w:w="3836" w:type="dxa"/>
            <w:tcBorders>
              <w:top w:val="nil"/>
              <w:left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/>
              </w:rPr>
              <w:t>D-MALATE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left"/>
              <w:rPr>
                <w:rFonts w:ascii="Times New Roman" w:hAnsi="Times New Roman" w:cs="Times New Roman"/>
              </w:rPr>
            </w:pPr>
            <w:r w:rsidRPr="000E5A41">
              <w:rPr>
                <w:rFonts w:ascii="Times New Roman" w:hAnsi="Times New Roman" w:cs="Times New Roman" w:hint="eastAsia"/>
              </w:rPr>
              <w:t>dMLT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EA5C55" w:rsidRPr="000E5A41" w:rsidRDefault="00EA5C55" w:rsidP="00CB3962">
            <w:pPr>
              <w:jc w:val="center"/>
              <w:rPr>
                <w:rFonts w:ascii="Times New Roman" w:hAnsi="Times New Roman" w:cs="Times New Roman"/>
              </w:rPr>
            </w:pPr>
            <w:r w:rsidRPr="000E5A41">
              <w:rPr>
                <w:rFonts w:hAnsi="宋体"/>
                <w:szCs w:val="21"/>
              </w:rPr>
              <w:t>＋</w:t>
            </w:r>
          </w:p>
        </w:tc>
      </w:tr>
    </w:tbl>
    <w:p w:rsidR="00EA5C55" w:rsidRPr="000E5A41" w:rsidRDefault="00EA5C55" w:rsidP="003B499A"/>
    <w:p w:rsidR="003B499A" w:rsidRPr="000E5A41" w:rsidRDefault="003B499A" w:rsidP="003B499A"/>
    <w:p w:rsidR="003B499A" w:rsidRPr="000E5A41" w:rsidRDefault="003B499A" w:rsidP="003B499A"/>
    <w:sectPr w:rsidR="003B499A" w:rsidRPr="000E5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1044" w:rsidRDefault="00311044" w:rsidP="002220FF">
      <w:r>
        <w:separator/>
      </w:r>
    </w:p>
  </w:endnote>
  <w:endnote w:type="continuationSeparator" w:id="0">
    <w:p w:rsidR="00311044" w:rsidRDefault="00311044" w:rsidP="0022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1044" w:rsidRDefault="00311044" w:rsidP="002220FF">
      <w:r>
        <w:separator/>
      </w:r>
    </w:p>
  </w:footnote>
  <w:footnote w:type="continuationSeparator" w:id="0">
    <w:p w:rsidR="00311044" w:rsidRDefault="00311044" w:rsidP="00222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cta Biomaterial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e29f0z3rftxxedrdo5tz9qx09evt9t0rza&quot;&gt;2&lt;record-ids&gt;&lt;item&gt;4&lt;/item&gt;&lt;item&gt;8&lt;/item&gt;&lt;item&gt;10&lt;/item&gt;&lt;item&gt;11&lt;/item&gt;&lt;item&gt;12&lt;/item&gt;&lt;item&gt;13&lt;/item&gt;&lt;item&gt;22&lt;/item&gt;&lt;item&gt;47&lt;/item&gt;&lt;/record-ids&gt;&lt;/item&gt;&lt;/Libraries&gt;"/>
  </w:docVars>
  <w:rsids>
    <w:rsidRoot w:val="003E0BF4"/>
    <w:rsid w:val="000E5A41"/>
    <w:rsid w:val="000F46F4"/>
    <w:rsid w:val="002220FF"/>
    <w:rsid w:val="003009C2"/>
    <w:rsid w:val="00311044"/>
    <w:rsid w:val="003B499A"/>
    <w:rsid w:val="003E0BF4"/>
    <w:rsid w:val="00473031"/>
    <w:rsid w:val="005E43D3"/>
    <w:rsid w:val="00685A89"/>
    <w:rsid w:val="00700700"/>
    <w:rsid w:val="008B476E"/>
    <w:rsid w:val="008C3390"/>
    <w:rsid w:val="009207AA"/>
    <w:rsid w:val="00A44AB6"/>
    <w:rsid w:val="00B61E62"/>
    <w:rsid w:val="00CB5F80"/>
    <w:rsid w:val="00DC7B8F"/>
    <w:rsid w:val="00E32915"/>
    <w:rsid w:val="00EA5C55"/>
    <w:rsid w:val="00F3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0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0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20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20F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07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070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070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0700"/>
    <w:rPr>
      <w:rFonts w:ascii="Calibri" w:hAnsi="Calibri" w:cs="Calibri"/>
      <w:noProof/>
      <w:sz w:val="20"/>
    </w:rPr>
  </w:style>
  <w:style w:type="character" w:customStyle="1" w:styleId="feature">
    <w:name w:val="feature"/>
    <w:basedOn w:val="a0"/>
    <w:rsid w:val="00700700"/>
  </w:style>
  <w:style w:type="table" w:styleId="a6">
    <w:name w:val="Table Grid"/>
    <w:basedOn w:val="a1"/>
    <w:uiPriority w:val="59"/>
    <w:rsid w:val="003B4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B499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20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20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20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20F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007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0070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00700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00700"/>
    <w:rPr>
      <w:rFonts w:ascii="Calibri" w:hAnsi="Calibri" w:cs="Calibri"/>
      <w:noProof/>
      <w:sz w:val="20"/>
    </w:rPr>
  </w:style>
  <w:style w:type="character" w:customStyle="1" w:styleId="feature">
    <w:name w:val="feature"/>
    <w:basedOn w:val="a0"/>
    <w:rsid w:val="00700700"/>
  </w:style>
  <w:style w:type="table" w:styleId="a6">
    <w:name w:val="Table Grid"/>
    <w:basedOn w:val="a1"/>
    <w:uiPriority w:val="59"/>
    <w:rsid w:val="003B4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B49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4D31AE-20F8-4555-A77C-382556AED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8124</Words>
  <Characters>46309</Characters>
  <Application>Microsoft Office Word</Application>
  <DocSecurity>0</DocSecurity>
  <Lines>385</Lines>
  <Paragraphs>108</Paragraphs>
  <ScaleCrop>false</ScaleCrop>
  <Company/>
  <LinksUpToDate>false</LinksUpToDate>
  <CharactersWithSpaces>5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nan</dc:creator>
  <cp:keywords/>
  <dc:description/>
  <cp:lastModifiedBy>wangnan</cp:lastModifiedBy>
  <cp:revision>13</cp:revision>
  <dcterms:created xsi:type="dcterms:W3CDTF">2018-06-26T08:08:00Z</dcterms:created>
  <dcterms:modified xsi:type="dcterms:W3CDTF">2018-09-08T08:33:00Z</dcterms:modified>
</cp:coreProperties>
</file>